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9FE7A" w14:textId="77777777" w:rsidR="00215BF0" w:rsidRPr="00215BF0" w:rsidRDefault="00215BF0" w:rsidP="00215BF0">
      <w:pPr>
        <w:pStyle w:val="Heading1"/>
      </w:pPr>
      <w:bookmarkStart w:id="0" w:name="_GoBack"/>
      <w:bookmarkEnd w:id="0"/>
      <w:r w:rsidRPr="00215BF0">
        <w:rPr>
          <w:b/>
        </w:rPr>
        <w:t xml:space="preserve">Supplemental FIGURE A. </w:t>
      </w:r>
      <w:r w:rsidRPr="00215BF0">
        <w:t xml:space="preserve">Interpretable review for view class-accuracy for concordant and discordant predictions between expert label and deep model prediction with a confidence probability. </w:t>
      </w:r>
    </w:p>
    <w:p w14:paraId="3E846623" w14:textId="77777777" w:rsidR="00215BF0" w:rsidRPr="003628DC" w:rsidRDefault="00215BF0" w:rsidP="00215BF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628DC">
        <w:rPr>
          <w:rFonts w:ascii="Times New Roman" w:hAnsi="Times New Roman" w:cs="Times New Roman"/>
        </w:rPr>
        <w:t xml:space="preserve">Concordant prediction </w:t>
      </w:r>
    </w:p>
    <w:p w14:paraId="784F220E" w14:textId="77777777" w:rsidR="00215BF0" w:rsidRPr="003628DC" w:rsidRDefault="00215BF0" w:rsidP="00215BF0">
      <w:pPr>
        <w:rPr>
          <w:rFonts w:ascii="Times New Roman" w:hAnsi="Times New Roman" w:cs="Times New Roman"/>
        </w:rPr>
      </w:pPr>
      <w:r w:rsidRPr="003628DC">
        <w:rPr>
          <w:rFonts w:ascii="Times New Roman" w:hAnsi="Times New Roman" w:cs="Times New Roman"/>
          <w:noProof/>
        </w:rPr>
        <w:drawing>
          <wp:inline distT="0" distB="0" distL="0" distR="0" wp14:anchorId="4D03F3A2" wp14:editId="2BA67D92">
            <wp:extent cx="4276230" cy="3190240"/>
            <wp:effectExtent l="0" t="0" r="0" b="10160"/>
            <wp:docPr id="16" name="Picture 16" descr="../../../../../Desktop/Screen%20Shot%202020-07-30%20at%2012.46.17%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../../../../../Desktop/Screen%20Shot%202020-07-30%20at%2012.46.17%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957" cy="3204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DA6F05" w14:textId="77777777" w:rsidR="00215BF0" w:rsidRPr="003628DC" w:rsidRDefault="00215BF0" w:rsidP="00215BF0">
      <w:pPr>
        <w:rPr>
          <w:rFonts w:ascii="Times New Roman" w:hAnsi="Times New Roman" w:cs="Times New Roman"/>
        </w:rPr>
      </w:pPr>
    </w:p>
    <w:p w14:paraId="6CE1D713" w14:textId="77777777" w:rsidR="00215BF0" w:rsidRPr="003628DC" w:rsidRDefault="00215BF0" w:rsidP="00215BF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628DC">
        <w:rPr>
          <w:rFonts w:ascii="Times New Roman" w:hAnsi="Times New Roman" w:cs="Times New Roman"/>
        </w:rPr>
        <w:t>Discordant prediction because expert label was mislabeled.</w:t>
      </w:r>
    </w:p>
    <w:p w14:paraId="2F04DFF3" w14:textId="77777777" w:rsidR="00215BF0" w:rsidRDefault="00215BF0" w:rsidP="00215BF0">
      <w:pPr>
        <w:rPr>
          <w:rFonts w:ascii="Times New Roman" w:hAnsi="Times New Roman" w:cs="Times New Roman"/>
          <w:b/>
        </w:rPr>
      </w:pPr>
      <w:r w:rsidRPr="003628DC">
        <w:rPr>
          <w:rFonts w:ascii="Times New Roman" w:hAnsi="Times New Roman" w:cs="Times New Roman"/>
          <w:b/>
          <w:noProof/>
        </w:rPr>
        <w:drawing>
          <wp:inline distT="0" distB="0" distL="0" distR="0" wp14:anchorId="2D2C1D36" wp14:editId="10696BEC">
            <wp:extent cx="4166235" cy="3102866"/>
            <wp:effectExtent l="0" t="0" r="0" b="0"/>
            <wp:docPr id="17" name="Picture 17" descr="../../../../../Desktop/Screen%20Shot%202020-07-30%20at%2012.48.04%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../../../../../Desktop/Screen%20Shot%202020-07-30%20at%2012.48.04%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7778" cy="3111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10446B" w14:textId="77777777" w:rsidR="00215BF0" w:rsidRDefault="00215BF0" w:rsidP="00215BF0">
      <w:pPr>
        <w:rPr>
          <w:rFonts w:ascii="Times New Roman" w:hAnsi="Times New Roman" w:cs="Times New Roman"/>
          <w:b/>
        </w:rPr>
      </w:pPr>
    </w:p>
    <w:p w14:paraId="301DA03A" w14:textId="77777777" w:rsidR="00215BF0" w:rsidRDefault="00215BF0" w:rsidP="00215BF0">
      <w:pPr>
        <w:rPr>
          <w:rFonts w:ascii="Times New Roman" w:hAnsi="Times New Roman" w:cs="Times New Roman"/>
          <w:b/>
        </w:rPr>
      </w:pPr>
    </w:p>
    <w:p w14:paraId="7B98A55D" w14:textId="77777777" w:rsidR="00215BF0" w:rsidRDefault="00215BF0" w:rsidP="00215BF0">
      <w:pPr>
        <w:rPr>
          <w:rFonts w:ascii="Times New Roman" w:hAnsi="Times New Roman" w:cs="Times New Roman"/>
          <w:b/>
        </w:rPr>
      </w:pPr>
    </w:p>
    <w:p w14:paraId="2A0CC7E3" w14:textId="77777777" w:rsidR="00215BF0" w:rsidRPr="003628DC" w:rsidRDefault="00215BF0" w:rsidP="00215BF0">
      <w:pPr>
        <w:rPr>
          <w:rFonts w:ascii="Times New Roman" w:hAnsi="Times New Roman" w:cs="Times New Roman"/>
          <w:b/>
        </w:rPr>
      </w:pPr>
    </w:p>
    <w:p w14:paraId="475D26E8" w14:textId="77777777" w:rsidR="00215BF0" w:rsidRPr="003628DC" w:rsidRDefault="00215BF0" w:rsidP="00215BF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628DC">
        <w:rPr>
          <w:rFonts w:ascii="Times New Roman" w:hAnsi="Times New Roman" w:cs="Times New Roman"/>
        </w:rPr>
        <w:lastRenderedPageBreak/>
        <w:t xml:space="preserve">Discordant prediction because poor quality image. Note the prediction probability was low (0.36). </w:t>
      </w:r>
    </w:p>
    <w:p w14:paraId="5BAA6B25" w14:textId="77777777" w:rsidR="00215BF0" w:rsidRPr="003628DC" w:rsidRDefault="00215BF0" w:rsidP="00215BF0">
      <w:pPr>
        <w:rPr>
          <w:rFonts w:ascii="Times New Roman" w:hAnsi="Times New Roman" w:cs="Times New Roman"/>
          <w:b/>
        </w:rPr>
      </w:pPr>
      <w:r w:rsidRPr="003628DC">
        <w:rPr>
          <w:rFonts w:ascii="Times New Roman" w:hAnsi="Times New Roman" w:cs="Times New Roman"/>
          <w:b/>
          <w:noProof/>
        </w:rPr>
        <w:drawing>
          <wp:inline distT="0" distB="0" distL="0" distR="0" wp14:anchorId="375E0544" wp14:editId="2CFCD4F3">
            <wp:extent cx="4412930" cy="3317240"/>
            <wp:effectExtent l="0" t="0" r="6985" b="10160"/>
            <wp:docPr id="18" name="Picture 18" descr="../../../../../Desktop/Screen%20Shot%202020-07-30%20at%2012.49.47%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../../../../../Desktop/Screen%20Shot%202020-07-30%20at%2012.49.47%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913" cy="3332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D549E" w14:textId="77777777" w:rsidR="001105D0" w:rsidRPr="00215BF0" w:rsidRDefault="00364A26" w:rsidP="00215BF0"/>
    <w:sectPr w:rsidR="001105D0" w:rsidRPr="00215B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E37CCC"/>
    <w:multiLevelType w:val="hybridMultilevel"/>
    <w:tmpl w:val="2BD8769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FB7429"/>
    <w:multiLevelType w:val="hybridMultilevel"/>
    <w:tmpl w:val="3BDA90A6"/>
    <w:lvl w:ilvl="0" w:tplc="15D01C1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0F0"/>
    <w:rsid w:val="001D50A8"/>
    <w:rsid w:val="00215BF0"/>
    <w:rsid w:val="002B00F0"/>
    <w:rsid w:val="00364A26"/>
    <w:rsid w:val="003B7CDD"/>
    <w:rsid w:val="005B2E5D"/>
    <w:rsid w:val="005B6A7C"/>
    <w:rsid w:val="007A0C1F"/>
    <w:rsid w:val="00D47AA9"/>
    <w:rsid w:val="00E032B3"/>
    <w:rsid w:val="00E86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325A1"/>
  <w15:chartTrackingRefBased/>
  <w15:docId w15:val="{D576F392-581B-4ECA-9F78-A55DA05B5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0F0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D47AA9"/>
    <w:pPr>
      <w:keepNext/>
      <w:keepLines/>
      <w:spacing w:after="120"/>
      <w:outlineLvl w:val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47AA9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47AA9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62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Wong</dc:creator>
  <cp:keywords/>
  <dc:description/>
  <cp:lastModifiedBy>Aaron Kornblith</cp:lastModifiedBy>
  <cp:revision>2</cp:revision>
  <dcterms:created xsi:type="dcterms:W3CDTF">2020-10-04T16:47:00Z</dcterms:created>
  <dcterms:modified xsi:type="dcterms:W3CDTF">2020-10-04T16:47:00Z</dcterms:modified>
</cp:coreProperties>
</file>